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2DC071" w14:textId="77777777" w:rsidR="00F530B4" w:rsidRPr="00725E51" w:rsidRDefault="00F530B4" w:rsidP="00F530B4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25E51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S3</w:t>
      </w:r>
      <w:r w:rsidRPr="00725E51">
        <w:rPr>
          <w:rFonts w:ascii="Times New Roman" w:hAnsi="Times New Roman" w:cs="Times New Roman"/>
          <w:sz w:val="24"/>
          <w:szCs w:val="24"/>
        </w:rPr>
        <w:t>. Summary statistics of annual average concentrations for six criteria air pollutants across regulatory monitoring sites in the contiguous U.S. for 1980, 1990, 2000, and 2010</w:t>
      </w:r>
    </w:p>
    <w:tbl>
      <w:tblPr>
        <w:tblW w:w="9320" w:type="dxa"/>
        <w:tblInd w:w="93" w:type="dxa"/>
        <w:tblLook w:val="04A0" w:firstRow="1" w:lastRow="0" w:firstColumn="1" w:lastColumn="0" w:noHBand="0" w:noVBand="1"/>
      </w:tblPr>
      <w:tblGrid>
        <w:gridCol w:w="1083"/>
        <w:gridCol w:w="900"/>
        <w:gridCol w:w="778"/>
        <w:gridCol w:w="1154"/>
        <w:gridCol w:w="900"/>
        <w:gridCol w:w="900"/>
        <w:gridCol w:w="900"/>
        <w:gridCol w:w="905"/>
        <w:gridCol w:w="900"/>
        <w:gridCol w:w="900"/>
      </w:tblGrid>
      <w:tr w:rsidR="00F530B4" w:rsidRPr="00D2423A" w14:paraId="154AD8A0" w14:textId="77777777" w:rsidTr="00D27FA5">
        <w:trPr>
          <w:trHeight w:val="67"/>
        </w:trPr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C788E" w14:textId="77777777" w:rsidR="00F530B4" w:rsidRPr="00D2423A" w:rsidRDefault="00F530B4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2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ollutant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9C0B1" w14:textId="77777777" w:rsidR="00F530B4" w:rsidRPr="00D2423A" w:rsidRDefault="00F530B4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2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Year</w:t>
            </w:r>
          </w:p>
        </w:tc>
        <w:tc>
          <w:tcPr>
            <w:tcW w:w="798" w:type="dxa"/>
            <w:tcBorders>
              <w:top w:val="single" w:sz="4" w:space="0" w:color="auto"/>
            </w:tcBorders>
          </w:tcPr>
          <w:p w14:paraId="6D922FB9" w14:textId="77777777" w:rsidR="00F530B4" w:rsidRPr="00D2423A" w:rsidRDefault="00F530B4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4759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DBBDA" w14:textId="77777777" w:rsidR="00F530B4" w:rsidRPr="00D2423A" w:rsidRDefault="00F530B4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2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ercentile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C668D" w14:textId="77777777" w:rsidR="00F530B4" w:rsidRPr="00D2423A" w:rsidRDefault="00F530B4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2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6E637" w14:textId="77777777" w:rsidR="00F530B4" w:rsidRPr="00D2423A" w:rsidRDefault="00F530B4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2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</w:tr>
      <w:tr w:rsidR="00F530B4" w:rsidRPr="00D2423A" w14:paraId="3BE9239D" w14:textId="77777777" w:rsidTr="00D27FA5">
        <w:trPr>
          <w:trHeight w:val="67"/>
        </w:trPr>
        <w:tc>
          <w:tcPr>
            <w:tcW w:w="10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5235A" w14:textId="77777777" w:rsidR="00F530B4" w:rsidRPr="00D2423A" w:rsidRDefault="00F530B4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A1A80" w14:textId="77777777" w:rsidR="00F530B4" w:rsidRPr="00D2423A" w:rsidRDefault="00F530B4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2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798" w:type="dxa"/>
            <w:tcBorders>
              <w:top w:val="nil"/>
              <w:bottom w:val="single" w:sz="4" w:space="0" w:color="auto"/>
            </w:tcBorders>
          </w:tcPr>
          <w:p w14:paraId="40A75C11" w14:textId="77777777" w:rsidR="00F530B4" w:rsidRPr="00D2423A" w:rsidRDefault="00F530B4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3E186" w14:textId="77777777" w:rsidR="00F530B4" w:rsidRPr="00D2423A" w:rsidRDefault="00F530B4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2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FBA5B" w14:textId="77777777" w:rsidR="00F530B4" w:rsidRPr="00D2423A" w:rsidRDefault="00F530B4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2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D0575" w14:textId="77777777" w:rsidR="00F530B4" w:rsidRPr="00D2423A" w:rsidRDefault="00F530B4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2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72F85" w14:textId="77777777" w:rsidR="00F530B4" w:rsidRPr="00D2423A" w:rsidRDefault="00F530B4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2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6EF3D" w14:textId="77777777" w:rsidR="00F530B4" w:rsidRPr="00D2423A" w:rsidRDefault="00F530B4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2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4BC9F" w14:textId="77777777" w:rsidR="00F530B4" w:rsidRPr="00D2423A" w:rsidRDefault="00F530B4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2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4E1DA" w14:textId="77777777" w:rsidR="00F530B4" w:rsidRPr="00D2423A" w:rsidRDefault="00F530B4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2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</w:tr>
      <w:tr w:rsidR="00F530B4" w:rsidRPr="00D2423A" w14:paraId="4E27E442" w14:textId="77777777" w:rsidTr="00D27FA5">
        <w:trPr>
          <w:trHeight w:val="67"/>
        </w:trPr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081972" w14:textId="77777777" w:rsidR="00F530B4" w:rsidRPr="0063733C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7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  <w:r w:rsidRPr="007F39A3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C53256" w14:textId="77777777" w:rsidR="00F530B4" w:rsidRPr="0063733C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7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0</w:t>
            </w: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5F28D3E6" w14:textId="77777777" w:rsidR="00F530B4" w:rsidRPr="00D54A89" w:rsidRDefault="00F530B4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560369" w14:textId="77777777" w:rsidR="00F530B4" w:rsidRPr="00D54A89" w:rsidRDefault="00F530B4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CD995A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9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80F31A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8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FB0B62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4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F06765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8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BB81C1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5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6DB0E4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2</w:t>
            </w:r>
          </w:p>
        </w:tc>
      </w:tr>
      <w:tr w:rsidR="00F530B4" w:rsidRPr="00D2423A" w14:paraId="395D2CA4" w14:textId="77777777" w:rsidTr="00D27FA5">
        <w:trPr>
          <w:trHeight w:val="67"/>
        </w:trPr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6C921D" w14:textId="77777777" w:rsidR="00F530B4" w:rsidRPr="0063733C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7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ppb)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2E5015" w14:textId="77777777" w:rsidR="00F530B4" w:rsidRPr="0063733C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7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0</w:t>
            </w: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6EC2FEAE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B15D3C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52A2BC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39DB44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8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9D98CC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9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FB7C76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8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E2971A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9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CBB149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</w:t>
            </w:r>
          </w:p>
        </w:tc>
      </w:tr>
      <w:tr w:rsidR="00F530B4" w:rsidRPr="00D2423A" w14:paraId="5894F81B" w14:textId="77777777" w:rsidTr="00D27FA5">
        <w:trPr>
          <w:trHeight w:val="67"/>
        </w:trPr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865171" w14:textId="77777777" w:rsidR="00F530B4" w:rsidRPr="0063733C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EF28EE" w14:textId="77777777" w:rsidR="00F530B4" w:rsidRPr="0063733C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7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5701F3DF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5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F5A1CF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4D35F9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1C7F01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411DBB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3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1E7D01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2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AE62C2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6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0F8CAE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</w:t>
            </w:r>
          </w:p>
        </w:tc>
      </w:tr>
      <w:tr w:rsidR="00F530B4" w:rsidRPr="00D2423A" w14:paraId="34A7798D" w14:textId="77777777" w:rsidTr="00D27FA5">
        <w:trPr>
          <w:trHeight w:val="67"/>
        </w:trPr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FEF840" w14:textId="77777777" w:rsidR="00F530B4" w:rsidRPr="0063733C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86A44B" w14:textId="77777777" w:rsidR="00F530B4" w:rsidRPr="0063733C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7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25597A15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7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AD513E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12A628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7D1AAF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75705B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644986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3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6553D2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4D9DB1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</w:tr>
      <w:tr w:rsidR="00F530B4" w:rsidRPr="00D2423A" w14:paraId="79C8123C" w14:textId="77777777" w:rsidTr="00D27FA5">
        <w:trPr>
          <w:trHeight w:val="67"/>
        </w:trPr>
        <w:tc>
          <w:tcPr>
            <w:tcW w:w="10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7EEDF6E" w14:textId="77777777" w:rsidR="00F530B4" w:rsidRPr="0063733C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7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</w:t>
            </w:r>
            <w:r w:rsidRPr="007F39A3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1FE4432" w14:textId="77777777" w:rsidR="00F530B4" w:rsidRPr="0063733C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7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0</w:t>
            </w:r>
          </w:p>
        </w:tc>
        <w:tc>
          <w:tcPr>
            <w:tcW w:w="798" w:type="dxa"/>
            <w:tcBorders>
              <w:top w:val="single" w:sz="4" w:space="0" w:color="auto"/>
              <w:bottom w:val="nil"/>
            </w:tcBorders>
          </w:tcPr>
          <w:p w14:paraId="528B05B5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2</w:t>
            </w:r>
          </w:p>
        </w:tc>
        <w:tc>
          <w:tcPr>
            <w:tcW w:w="115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A66DEE6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781F7D9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00DEE96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186D784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6</w:t>
            </w:r>
          </w:p>
        </w:tc>
        <w:tc>
          <w:tcPr>
            <w:tcW w:w="9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D06D9DE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9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AE0D73D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EAE24D6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</w:t>
            </w:r>
          </w:p>
        </w:tc>
      </w:tr>
      <w:tr w:rsidR="00F530B4" w:rsidRPr="00D2423A" w14:paraId="1919D894" w14:textId="77777777" w:rsidTr="00D27FA5">
        <w:trPr>
          <w:trHeight w:val="67"/>
        </w:trPr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70889A" w14:textId="77777777" w:rsidR="00F530B4" w:rsidRPr="0063733C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7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ppb)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3538B6" w14:textId="77777777" w:rsidR="00F530B4" w:rsidRPr="0063733C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7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0</w:t>
            </w: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4FCD83DF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9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48CF44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442197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C99F68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F534DF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FA0B8D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9A176E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81D6CB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</w:tr>
      <w:tr w:rsidR="00F530B4" w:rsidRPr="00D2423A" w14:paraId="66118FAD" w14:textId="77777777" w:rsidTr="00D27FA5">
        <w:trPr>
          <w:trHeight w:val="67"/>
        </w:trPr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966D66" w14:textId="77777777" w:rsidR="00F530B4" w:rsidRPr="0063733C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EFAE69" w14:textId="77777777" w:rsidR="00F530B4" w:rsidRPr="0063733C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7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3E02A924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6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1FB05C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BD6A93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AE693D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0808D9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4855CE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10AC1C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A773C8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</w:tr>
      <w:tr w:rsidR="00F530B4" w:rsidRPr="00D2423A" w14:paraId="0C25660E" w14:textId="77777777" w:rsidTr="00D27FA5">
        <w:trPr>
          <w:trHeight w:val="67"/>
        </w:trPr>
        <w:tc>
          <w:tcPr>
            <w:tcW w:w="10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1DFC0" w14:textId="77777777" w:rsidR="00F530B4" w:rsidRPr="0063733C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7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1A4EA" w14:textId="77777777" w:rsidR="00F530B4" w:rsidRPr="0063733C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7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798" w:type="dxa"/>
            <w:tcBorders>
              <w:top w:val="nil"/>
              <w:bottom w:val="single" w:sz="4" w:space="0" w:color="auto"/>
            </w:tcBorders>
          </w:tcPr>
          <w:p w14:paraId="5C106884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0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6830A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E16D6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EE17D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D58C4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347AC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15D9D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1187D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</w:tr>
      <w:tr w:rsidR="00F530B4" w:rsidRPr="00D2423A" w14:paraId="7D0DF1D1" w14:textId="77777777" w:rsidTr="00D27FA5">
        <w:trPr>
          <w:trHeight w:val="67"/>
        </w:trPr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C8D71E" w14:textId="77777777" w:rsidR="00F530B4" w:rsidRPr="0063733C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7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zone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F15DEF" w14:textId="77777777" w:rsidR="00F530B4" w:rsidRPr="0063733C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7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0</w:t>
            </w: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26AD70F8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8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D39715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8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57FB49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8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50069E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0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1AD934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4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0B78D5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2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274E29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0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EE3902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</w:t>
            </w:r>
          </w:p>
        </w:tc>
      </w:tr>
      <w:tr w:rsidR="00F530B4" w:rsidRPr="00D2423A" w14:paraId="0DC9A604" w14:textId="77777777" w:rsidTr="00D27FA5">
        <w:trPr>
          <w:trHeight w:val="67"/>
        </w:trPr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02D4F1" w14:textId="77777777" w:rsidR="00F530B4" w:rsidRPr="0063733C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7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ppb)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AFD853" w14:textId="77777777" w:rsidR="00F530B4" w:rsidRPr="0063733C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7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0</w:t>
            </w: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330AB987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2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7C2D8F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3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ECA5A8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9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9C0EA7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3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EAD05E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1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488CB9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4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4B8899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3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C424EE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</w:t>
            </w:r>
          </w:p>
        </w:tc>
      </w:tr>
      <w:tr w:rsidR="00F530B4" w:rsidRPr="00D2423A" w14:paraId="220422D5" w14:textId="77777777" w:rsidTr="00D27FA5">
        <w:trPr>
          <w:trHeight w:val="67"/>
        </w:trPr>
        <w:tc>
          <w:tcPr>
            <w:tcW w:w="10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F29BFB" w14:textId="77777777" w:rsidR="00F530B4" w:rsidRPr="0063733C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56AC52" w14:textId="77777777" w:rsidR="00F530B4" w:rsidRPr="0063733C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7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798" w:type="dxa"/>
            <w:tcBorders>
              <w:top w:val="nil"/>
            </w:tcBorders>
          </w:tcPr>
          <w:p w14:paraId="191DB237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8</w:t>
            </w:r>
          </w:p>
        </w:tc>
        <w:tc>
          <w:tcPr>
            <w:tcW w:w="115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4A952A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6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493409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7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5E3DEC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1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7A5BED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8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258117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4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D64212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4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B189E6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</w:tr>
      <w:tr w:rsidR="00F530B4" w:rsidRPr="00D2423A" w14:paraId="6C81E381" w14:textId="77777777" w:rsidTr="00D27FA5">
        <w:trPr>
          <w:trHeight w:val="67"/>
        </w:trPr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91CE6" w14:textId="77777777" w:rsidR="00F530B4" w:rsidRPr="0063733C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65D06" w14:textId="77777777" w:rsidR="00F530B4" w:rsidRPr="0063733C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7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067B953C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0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8E168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C3EFB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8E1C0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94FEC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0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C1463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6D2FC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8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8F028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</w:tc>
      </w:tr>
      <w:tr w:rsidR="00F530B4" w:rsidRPr="00D2423A" w14:paraId="2A3F75E8" w14:textId="77777777" w:rsidTr="00D27FA5">
        <w:trPr>
          <w:trHeight w:val="67"/>
        </w:trPr>
        <w:tc>
          <w:tcPr>
            <w:tcW w:w="10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E01B5D0" w14:textId="77777777" w:rsidR="00F530B4" w:rsidRPr="0063733C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7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2A8C069" w14:textId="77777777" w:rsidR="00F530B4" w:rsidRPr="0063733C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7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0</w:t>
            </w:r>
          </w:p>
        </w:tc>
        <w:tc>
          <w:tcPr>
            <w:tcW w:w="798" w:type="dxa"/>
            <w:tcBorders>
              <w:top w:val="single" w:sz="4" w:space="0" w:color="auto"/>
              <w:bottom w:val="nil"/>
            </w:tcBorders>
          </w:tcPr>
          <w:p w14:paraId="0EEA3970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7</w:t>
            </w:r>
          </w:p>
        </w:tc>
        <w:tc>
          <w:tcPr>
            <w:tcW w:w="115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AAA477E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1858365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A0E6C44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65C5DD9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9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089177C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656DF17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DB956B0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F530B4" w:rsidRPr="00D2423A" w14:paraId="5D375619" w14:textId="77777777" w:rsidTr="00D27FA5">
        <w:trPr>
          <w:trHeight w:val="67"/>
        </w:trPr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9B0232" w14:textId="77777777" w:rsidR="00F530B4" w:rsidRPr="0063733C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7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ppm)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B02BDA" w14:textId="77777777" w:rsidR="00F530B4" w:rsidRPr="0063733C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7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798F356A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3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0120F1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5973B9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B96690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A05A96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BFEFC6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5E837B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E6C59A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F530B4" w:rsidRPr="00D2423A" w14:paraId="62C7461F" w14:textId="77777777" w:rsidTr="00D27FA5">
        <w:trPr>
          <w:trHeight w:val="67"/>
        </w:trPr>
        <w:tc>
          <w:tcPr>
            <w:tcW w:w="10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EDCEB" w14:textId="77777777" w:rsidR="00F530B4" w:rsidRPr="0063733C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7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DE310" w14:textId="77777777" w:rsidR="00F530B4" w:rsidRPr="0063733C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7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798" w:type="dxa"/>
            <w:tcBorders>
              <w:top w:val="nil"/>
              <w:bottom w:val="single" w:sz="4" w:space="0" w:color="auto"/>
            </w:tcBorders>
          </w:tcPr>
          <w:p w14:paraId="701C9F6C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8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CDE6F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E06E5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B2601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DD1A5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0AC9E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ADEAC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D4BF2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F530B4" w:rsidRPr="00D2423A" w14:paraId="09516A48" w14:textId="77777777" w:rsidTr="00D27FA5">
        <w:trPr>
          <w:trHeight w:val="67"/>
        </w:trPr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DA10D8" w14:textId="77777777" w:rsidR="00F530B4" w:rsidRPr="0063733C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7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M</w:t>
            </w:r>
            <w:r w:rsidRPr="007F39A3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C4F26D" w14:textId="77777777" w:rsidR="00F530B4" w:rsidRPr="0063733C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7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0</w:t>
            </w: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1F953623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6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4A9DFA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6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9B61AD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1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FF0C3A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6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84F9DE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6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728999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6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158528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0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A20973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</w:tr>
      <w:tr w:rsidR="00F530B4" w:rsidRPr="00D2423A" w14:paraId="5E1C166B" w14:textId="77777777" w:rsidTr="00D27FA5">
        <w:trPr>
          <w:trHeight w:val="67"/>
        </w:trPr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66F60B" w14:textId="77777777" w:rsidR="00F530B4" w:rsidRPr="0063733C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7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E50F7F">
              <w:rPr>
                <w:rFonts w:ascii="Symbol" w:hAnsi="Symbol" w:cs="Times New Roman"/>
                <w:color w:val="000000"/>
                <w:sz w:val="24"/>
                <w:szCs w:val="24"/>
              </w:rPr>
              <w:t></w:t>
            </w:r>
            <w:r w:rsidRPr="00637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/m</w:t>
            </w:r>
            <w:r w:rsidRPr="007F39A3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637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F9CC13" w14:textId="77777777" w:rsidR="00F530B4" w:rsidRPr="0063733C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7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5D16EB10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021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44AFE2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9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1C6099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1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B28BDA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7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ABDB80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2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1084E7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3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C79618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D5DA15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</w:t>
            </w:r>
          </w:p>
        </w:tc>
      </w:tr>
      <w:tr w:rsidR="00F530B4" w:rsidRPr="00D2423A" w14:paraId="2549F679" w14:textId="77777777" w:rsidTr="00D27FA5">
        <w:trPr>
          <w:trHeight w:val="67"/>
        </w:trPr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94E8F3" w14:textId="77777777" w:rsidR="00F530B4" w:rsidRPr="0063733C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B9A990" w14:textId="77777777" w:rsidR="00F530B4" w:rsidRPr="0063733C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7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72AAD9BE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9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704576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258806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E024F3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F63ECB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4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D3B448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9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B81362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6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CC7FA7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</w:tr>
      <w:tr w:rsidR="00F530B4" w:rsidRPr="00D2423A" w14:paraId="7BC34726" w14:textId="77777777" w:rsidTr="00D27FA5">
        <w:trPr>
          <w:trHeight w:val="67"/>
        </w:trPr>
        <w:tc>
          <w:tcPr>
            <w:tcW w:w="10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1813A67" w14:textId="77777777" w:rsidR="00F530B4" w:rsidRPr="0063733C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7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M</w:t>
            </w:r>
            <w:r w:rsidRPr="007F39A3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.</w:t>
            </w:r>
            <w:r w:rsidRPr="007F39A3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AA4EF7" w14:textId="77777777" w:rsidR="00F530B4" w:rsidRPr="0063733C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7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798" w:type="dxa"/>
            <w:tcBorders>
              <w:top w:val="single" w:sz="4" w:space="0" w:color="auto"/>
              <w:bottom w:val="nil"/>
            </w:tcBorders>
          </w:tcPr>
          <w:p w14:paraId="21A459DC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0</w:t>
            </w:r>
          </w:p>
        </w:tc>
        <w:tc>
          <w:tcPr>
            <w:tcW w:w="115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91817C7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C54F260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1E338DA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08ACEE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</w:t>
            </w:r>
          </w:p>
        </w:tc>
        <w:tc>
          <w:tcPr>
            <w:tcW w:w="9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8DF06F8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1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F1B3023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112729A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</w:tr>
      <w:tr w:rsidR="00F530B4" w:rsidRPr="00D2423A" w14:paraId="445BD9F8" w14:textId="77777777" w:rsidTr="00D27FA5">
        <w:trPr>
          <w:trHeight w:val="67"/>
        </w:trPr>
        <w:tc>
          <w:tcPr>
            <w:tcW w:w="10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D6868" w14:textId="77777777" w:rsidR="00F530B4" w:rsidRPr="0063733C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7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F6DA0">
              <w:rPr>
                <w:rFonts w:ascii="Symbol" w:hAnsi="Symbol" w:cs="Times New Roman"/>
                <w:color w:val="000000"/>
                <w:sz w:val="24"/>
                <w:szCs w:val="24"/>
              </w:rPr>
              <w:t></w:t>
            </w:r>
            <w:r w:rsidRPr="00637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/m</w:t>
            </w:r>
            <w:r w:rsidRPr="007F39A3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637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B0AF8" w14:textId="77777777" w:rsidR="00F530B4" w:rsidRPr="0063733C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7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798" w:type="dxa"/>
            <w:tcBorders>
              <w:top w:val="nil"/>
              <w:bottom w:val="single" w:sz="4" w:space="0" w:color="auto"/>
            </w:tcBorders>
          </w:tcPr>
          <w:p w14:paraId="48106D83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4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614E1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BD0DB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84897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572F7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84AB7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73847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6E7EA" w14:textId="77777777" w:rsidR="00F530B4" w:rsidRPr="00D54A89" w:rsidRDefault="00F530B4" w:rsidP="00D27FA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A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</w:tr>
    </w:tbl>
    <w:p w14:paraId="12C5D065" w14:textId="77777777" w:rsidR="00F530B4" w:rsidRDefault="00F530B4" w:rsidP="00F530B4">
      <w:pPr>
        <w:wordWrap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EC6369C" w14:textId="77777777" w:rsidR="00F530B4" w:rsidRDefault="00F530B4">
      <w:bookmarkStart w:id="0" w:name="_GoBack"/>
      <w:bookmarkEnd w:id="0"/>
    </w:p>
    <w:sectPr w:rsidR="00F530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0B4"/>
    <w:rsid w:val="00F53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3CB223"/>
  <w15:chartTrackingRefBased/>
  <w15:docId w15:val="{3E237256-030B-4767-8C05-5C7E0E9FD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30B4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006</Characters>
  <Application>Microsoft Office Word</Application>
  <DocSecurity>0</DocSecurity>
  <Lines>8</Lines>
  <Paragraphs>2</Paragraphs>
  <ScaleCrop>false</ScaleCrop>
  <Company/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kumar</dc:creator>
  <cp:keywords/>
  <dc:description/>
  <cp:lastModifiedBy>Hemakumar</cp:lastModifiedBy>
  <cp:revision>1</cp:revision>
  <dcterms:created xsi:type="dcterms:W3CDTF">2020-02-08T07:30:00Z</dcterms:created>
  <dcterms:modified xsi:type="dcterms:W3CDTF">2020-02-08T07:30:00Z</dcterms:modified>
</cp:coreProperties>
</file>